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D31CC" w14:textId="77777777" w:rsidR="00BA621C" w:rsidRPr="009E30DC" w:rsidRDefault="007E6EF2" w:rsidP="007E6EF2">
      <w:pPr>
        <w:ind w:firstLine="420"/>
        <w:jc w:val="left"/>
        <w:rPr>
          <w:rFonts w:ascii="Times New Roman" w:hAnsi="Times New Roman" w:cs="Times New Roman"/>
          <w:b/>
          <w:sz w:val="20"/>
          <w:szCs w:val="21"/>
        </w:rPr>
      </w:pPr>
      <w:r w:rsidRPr="009E30DC">
        <w:rPr>
          <w:rFonts w:ascii="Times New Roman" w:hAnsi="Times New Roman" w:cs="Times New Roman"/>
          <w:b/>
          <w:kern w:val="0"/>
          <w:sz w:val="20"/>
          <w:szCs w:val="21"/>
        </w:rPr>
        <w:t xml:space="preserve">Supplemental Table </w:t>
      </w:r>
      <w:r w:rsidRPr="009E30DC">
        <w:rPr>
          <w:rFonts w:ascii="Times New Roman" w:hAnsi="Times New Roman" w:cs="Times New Roman" w:hint="eastAsia"/>
          <w:b/>
          <w:kern w:val="0"/>
          <w:sz w:val="20"/>
          <w:szCs w:val="21"/>
        </w:rPr>
        <w:t>4</w:t>
      </w:r>
      <w:r w:rsidR="007E769F" w:rsidRPr="009E30DC">
        <w:rPr>
          <w:rFonts w:ascii="Times New Roman" w:hAnsi="Times New Roman" w:cs="Times New Roman"/>
          <w:b/>
          <w:sz w:val="20"/>
          <w:szCs w:val="21"/>
        </w:rPr>
        <w:t xml:space="preserve">. </w:t>
      </w:r>
      <w:r w:rsidR="008126B8" w:rsidRPr="009E30DC">
        <w:rPr>
          <w:rFonts w:ascii="Times New Roman" w:hAnsi="Times New Roman" w:cs="Times New Roman"/>
          <w:b/>
          <w:sz w:val="20"/>
          <w:szCs w:val="21"/>
        </w:rPr>
        <w:t xml:space="preserve">Characteristics and </w:t>
      </w:r>
      <w:r w:rsidR="00E333CA" w:rsidRPr="009E30DC">
        <w:rPr>
          <w:rFonts w:ascii="Times New Roman" w:hAnsi="Times New Roman" w:cs="Times New Roman"/>
          <w:b/>
          <w:sz w:val="20"/>
          <w:szCs w:val="21"/>
        </w:rPr>
        <w:t xml:space="preserve">Treatments in </w:t>
      </w:r>
      <w:r w:rsidR="003519AB" w:rsidRPr="009E30DC">
        <w:rPr>
          <w:rFonts w:ascii="Times New Roman" w:hAnsi="Times New Roman" w:cs="Times New Roman" w:hint="eastAsia"/>
          <w:b/>
          <w:sz w:val="20"/>
          <w:szCs w:val="21"/>
        </w:rPr>
        <w:t>all</w:t>
      </w:r>
      <w:r w:rsidR="003519AB" w:rsidRPr="009E30DC">
        <w:rPr>
          <w:rFonts w:ascii="Times New Roman" w:hAnsi="Times New Roman" w:cs="Times New Roman"/>
          <w:b/>
          <w:sz w:val="20"/>
          <w:szCs w:val="21"/>
        </w:rPr>
        <w:t xml:space="preserve"> intubation patients.</w:t>
      </w:r>
      <w:r w:rsidR="00E333CA" w:rsidRPr="009E30DC">
        <w:rPr>
          <w:rFonts w:ascii="Times New Roman" w:hAnsi="Times New Roman" w:cs="Times New Roman"/>
          <w:b/>
          <w:sz w:val="20"/>
          <w:szCs w:val="21"/>
        </w:rPr>
        <w:t xml:space="preserve"> </w:t>
      </w:r>
    </w:p>
    <w:p w14:paraId="0B8C392D" w14:textId="77777777" w:rsidR="00BA621C" w:rsidRDefault="00BA621C" w:rsidP="008444F8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tblpY="1"/>
        <w:tblOverlap w:val="never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  <w:gridCol w:w="1701"/>
        <w:gridCol w:w="425"/>
        <w:gridCol w:w="1134"/>
      </w:tblGrid>
      <w:tr w:rsidR="00F4765E" w14:paraId="495ECAA2" w14:textId="77777777" w:rsidTr="00F4765E"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1D7A3390" w14:textId="77777777" w:rsidR="00F4765E" w:rsidRPr="009E30DC" w:rsidRDefault="00F4765E" w:rsidP="001E7F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7418E856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A9620F4" w14:textId="77777777" w:rsidR="00F4765E" w:rsidRPr="009E30DC" w:rsidRDefault="00F4765E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Anticoagulation therap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6C7B1844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F4765E" w14:paraId="5F834B68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4909246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487713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7C0CE01A" w14:textId="77777777" w:rsidR="00F4765E" w:rsidRPr="009E30DC" w:rsidRDefault="00F4765E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14FE3B3C" w14:textId="77777777" w:rsidR="00F4765E" w:rsidRPr="009E30DC" w:rsidRDefault="00F4765E" w:rsidP="00F13D73">
            <w:pPr>
              <w:ind w:rightChars="-88" w:right="-185" w:firstLineChars="400" w:firstLine="64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83334F3" w14:textId="77777777" w:rsidR="00F4765E" w:rsidRPr="009E30DC" w:rsidRDefault="00F4765E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4765E" w14:paraId="53CA61D0" w14:textId="77777777" w:rsidTr="00F4765E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4AF0BBCF" w14:textId="77777777" w:rsidR="00F4765E" w:rsidRPr="009E30DC" w:rsidRDefault="00F4765E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1061C4AD" w14:textId="77777777" w:rsidR="00F4765E" w:rsidRPr="009E30DC" w:rsidRDefault="00F4765E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 w:rsidR="009B5DD6"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="00354645"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11C2D779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 w:rsidR="009B5DD6"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7AD10064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 w:rsidR="00354645"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3F08E873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4765E" w14:paraId="3E469553" w14:textId="77777777" w:rsidTr="00F4765E">
        <w:tc>
          <w:tcPr>
            <w:tcW w:w="368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61740D5" w14:textId="77777777" w:rsidR="00F4765E" w:rsidRPr="009E30DC" w:rsidRDefault="00F4765E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51EDDCF" w14:textId="77777777" w:rsidR="00F4765E" w:rsidRPr="009E30DC" w:rsidRDefault="00F4765E" w:rsidP="0084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C300B0A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A246B5B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2374B0A" w14:textId="77777777" w:rsidR="00F4765E" w:rsidRPr="009E30DC" w:rsidRDefault="00F4765E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765E" w14:paraId="0E0FCCA8" w14:textId="77777777" w:rsidTr="00F4765E">
        <w:tc>
          <w:tcPr>
            <w:tcW w:w="3686" w:type="dxa"/>
            <w:shd w:val="clear" w:color="auto" w:fill="auto"/>
          </w:tcPr>
          <w:p w14:paraId="34DB7110" w14:textId="77777777" w:rsidR="00F4765E" w:rsidRPr="009E30DC" w:rsidRDefault="00F4765E" w:rsidP="00F4765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-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D3978" w14:textId="77777777" w:rsidR="00F4765E" w:rsidRPr="009E30DC" w:rsidRDefault="00354645" w:rsidP="00F476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4765E"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="00D630AB"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F4765E"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29574" w14:textId="77777777" w:rsidR="00F4765E" w:rsidRPr="009E30DC" w:rsidRDefault="00DE686A" w:rsidP="00F4765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4765E"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F4765E"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7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C22FC" w14:textId="77777777" w:rsidR="00F4765E" w:rsidRPr="009E30DC" w:rsidRDefault="00DE686A" w:rsidP="003546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54645"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[47-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6FEF4" w14:textId="77777777" w:rsidR="00F4765E" w:rsidRPr="009E30DC" w:rsidRDefault="00F4765E" w:rsidP="00F4765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354645"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354645" w14:paraId="45234E47" w14:textId="77777777" w:rsidTr="00354645">
        <w:tc>
          <w:tcPr>
            <w:tcW w:w="3686" w:type="dxa"/>
            <w:shd w:val="clear" w:color="auto" w:fill="auto"/>
          </w:tcPr>
          <w:p w14:paraId="0F2AFFBB" w14:textId="77777777" w:rsidR="00354645" w:rsidRPr="009E30DC" w:rsidRDefault="00354645" w:rsidP="00354645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ge≥ 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735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7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923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71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32D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EFC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</w:t>
            </w:r>
          </w:p>
        </w:tc>
      </w:tr>
      <w:tr w:rsidR="00354645" w14:paraId="2CABFB10" w14:textId="77777777" w:rsidTr="00354645">
        <w:tc>
          <w:tcPr>
            <w:tcW w:w="3686" w:type="dxa"/>
            <w:tcBorders>
              <w:bottom w:val="nil"/>
            </w:tcBorders>
            <w:shd w:val="clear" w:color="auto" w:fill="auto"/>
          </w:tcPr>
          <w:p w14:paraId="767EE16A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Gender-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A7B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6D1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8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52E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C38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4765E" w14:paraId="36A983CC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CCB6E80" w14:textId="77777777" w:rsidR="00F4765E" w:rsidRPr="009E30DC" w:rsidRDefault="00F4765E" w:rsidP="00F47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ersonal histo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5B0E9A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74BE536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5A53C76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F0D274C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0B90A3EE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032063F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Smoking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704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77D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EB4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805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0CDDD397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6EDA8A5" w14:textId="77777777" w:rsidR="00354645" w:rsidRPr="009E30DC" w:rsidRDefault="00354645" w:rsidP="00354645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8AD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768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099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B8A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20C840B2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50AFC4E" w14:textId="77777777" w:rsidR="00354645" w:rsidRPr="009E30DC" w:rsidRDefault="00354645" w:rsidP="00354645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Former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1BE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043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9EE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AD5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4765E" w14:paraId="7DBBDFFE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D66AED4" w14:textId="77777777" w:rsidR="00F4765E" w:rsidRPr="009E30DC" w:rsidRDefault="00F4765E" w:rsidP="00F4765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oexisting disord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74DBD67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C67EFB5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A63E40B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5306C6A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647C7E41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B8D0A09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D15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AB4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1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DD5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9B0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013C6554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7047E59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E40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4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26F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45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37E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996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</w:tr>
      <w:tr w:rsidR="00354645" w14:paraId="10327198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507EC62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2D2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871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892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EAC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7602C6BA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A3C8884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erebr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27E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0E8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444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3FE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0D93AECA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38EBBCA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hronic 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15B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E57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6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29D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1EC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1A78785A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5A528B6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CA3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D89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554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180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6DE6A121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AADCF11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hronic 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85C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1415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571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D49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1196DC15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3C062E7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Mali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11C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112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B83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246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4765E" w14:paraId="0AECB969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385DD9B" w14:textId="77777777" w:rsidR="00F4765E" w:rsidRPr="009E30DC" w:rsidRDefault="00F4765E" w:rsidP="00F4765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Signs and symptom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1936431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E778052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9829F6F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32B3067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60EA4000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691AA64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Fev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28F7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83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870A4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85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0A2CA5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874E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</w:tr>
      <w:tr w:rsidR="00354645" w14:paraId="56AB10A1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5A617AB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oug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6C28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75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C192D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75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72B9EE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C829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7A440AF6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BA9E3A6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Expector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F5E7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60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283BD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61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48DB3C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6A42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</w:tr>
      <w:tr w:rsidR="00354645" w14:paraId="7F911F00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F657262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Shortness of brea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1EC8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59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3C939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58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5F80FA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D722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3A5BD519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D5F454C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haryngalgi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2700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9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C0299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4083B0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E609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165B3A88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00AF6EC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Rhinorrhoe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FA99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0977B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341B4E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6594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7D8C8084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4E1290E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Fatig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0DA0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37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E8ED2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38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8DEA3E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260E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3EF93CF4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22B38CC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hest pa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EB2D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90B06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2CD7E9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E791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7D5CF06A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AA43A5F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Diarrh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057A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1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0EA4E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CD96E4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8D91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</w:tr>
      <w:tr w:rsidR="00354645" w14:paraId="38066939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1800106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bdominal pa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4406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16DD8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43D230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6FE4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17A3986B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8FF91B6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norex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5E37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7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72FDE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8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C82716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6A13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1247F244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A1B07C0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Nausea or Vomiti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54A8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083D8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F2C8DC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8C8B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05CE36F1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D25C483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Myalg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0BD1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8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92092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8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F76A83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0078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3AA55C93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31E6E0D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Headach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0D2E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6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5783C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6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867CC1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DD4B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06462633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4DD37F5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Respiratory rate, breaths per minu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8B9E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 [20.00, 26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C17FC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0 [20.00, 26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C4EF3F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0 [20.00, 20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2377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</w:tr>
      <w:tr w:rsidR="00354645" w14:paraId="37994B2A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C3429D3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ulse, beat per minu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55F7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 [78.00, 97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9B391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00 [78.75, 97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7E9BBF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0 [68.00, 68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CA45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</w:tr>
      <w:tr w:rsidR="00354645" w14:paraId="0C2EB719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EE54E85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Median arterial pressure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20A0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3 [87.33, 106.33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4678F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0 [87.58, 106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D9C7DB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33 [84.33, 84.33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ECBD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</w:tr>
      <w:tr w:rsidR="00354645" w14:paraId="5B33847B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732F233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ercutaneous oxygen saturation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2909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00 [89.00, 9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F24A5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50 [89.75, 98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11C040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 [88.00, 88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3D23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</w:tr>
      <w:tr w:rsidR="00F4765E" w14:paraId="587A3064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26E4510" w14:textId="04C37B8F" w:rsidR="00F4765E" w:rsidRPr="009E30DC" w:rsidRDefault="00F4765E" w:rsidP="00F4765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B5C639C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266279E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40AD156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E0D8A2A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E35AF" w14:paraId="57F5DAF6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29F62F0" w14:textId="77777777" w:rsidR="007E35AF" w:rsidRPr="009E30DC" w:rsidRDefault="007E35AF" w:rsidP="007E35AF">
            <w:pPr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cute respiratory distress syndro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37FA2" w14:textId="77777777" w:rsidR="007E35AF" w:rsidRPr="009E30DC" w:rsidRDefault="007E35AF" w:rsidP="007E35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100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6439A6" w14:textId="77777777" w:rsidR="007E35AF" w:rsidRPr="009E30DC" w:rsidRDefault="007E35AF" w:rsidP="007E35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10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E04804C" w14:textId="77777777" w:rsidR="007E35AF" w:rsidRPr="009E30DC" w:rsidRDefault="007E35AF" w:rsidP="007E35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AF280" w14:textId="77777777" w:rsidR="007E35AF" w:rsidRPr="009E30DC" w:rsidRDefault="007E35AF" w:rsidP="007E35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51A7407D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DDDEDA1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cute kidney inju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2004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50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02300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51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EF9AD9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5A8B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</w:tr>
      <w:tr w:rsidR="00354645" w14:paraId="69F3EE41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861CF8F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cute heart failu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453B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88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EDCC6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88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7C8968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317C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78342748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E081FF6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Sep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EECD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90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91EBF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9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C1580F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0C28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E35AF" w14:paraId="67C92A43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3D3FEBB" w14:textId="77777777" w:rsidR="007E35AF" w:rsidRPr="009E30DC" w:rsidRDefault="007E35AF" w:rsidP="007E35A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Hyper-glycaemia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FEBED" w14:textId="77777777" w:rsidR="007E35AF" w:rsidRPr="009E30DC" w:rsidRDefault="007E35AF" w:rsidP="007E35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34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6AD272" w14:textId="77777777" w:rsidR="007E35AF" w:rsidRPr="009E30DC" w:rsidRDefault="007E35AF" w:rsidP="007E35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33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8180FE5" w14:textId="77777777" w:rsidR="007E35AF" w:rsidRPr="009E30DC" w:rsidRDefault="007E35AF" w:rsidP="007E35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68BAC" w14:textId="77777777" w:rsidR="007E35AF" w:rsidRPr="009E30DC" w:rsidRDefault="007E35AF" w:rsidP="007E35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</w:tr>
      <w:tr w:rsidR="00354645" w14:paraId="53DF1DE7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B6731F2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Secondary Infe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3D01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6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826DD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6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ABC1A5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B112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4765E" w14:paraId="4EB400CF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18AFAFD" w14:textId="77777777" w:rsidR="00F4765E" w:rsidRPr="009E30DC" w:rsidRDefault="00F4765E" w:rsidP="00F4765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Treatm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BCB8E1B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B17859E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06DAFC7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AFD33AB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2DD37FF6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A8FEF4C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Extracorporeal membrane oxygen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C183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9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9AD00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A2A62C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CFAE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270D9E8D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5E0D1D1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Renal replacement 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E036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54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35ADB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55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256CFE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38DA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</w:tr>
      <w:tr w:rsidR="00354645" w14:paraId="623FEE4A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0885645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ntiviral ag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2871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83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E6022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83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9EE83B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FD7A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5CD24CFA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9A56C91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ntibacterial ag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2CEC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96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040C9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96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664350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3398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4645" w14:paraId="02BB1DEA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ADFEC5D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Glucocorticoi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B619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77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5B7B0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78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B8AA21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9263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354645" w14:paraId="7F8915CC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F775400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Immunoglobul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E747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83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2702B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85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7A0590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4825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</w:tr>
      <w:tr w:rsidR="00F4765E" w14:paraId="7EA5CC67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163D47" w14:textId="77777777" w:rsidR="00F4765E" w:rsidRPr="009E30DC" w:rsidRDefault="00F4765E" w:rsidP="00F4765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Hematologic te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539A488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F69EA25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D486747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DAF06D4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4FC078B4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99F8002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Leukocyte count, ×10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E987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5 [5.70, 10.13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2C72A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8 [5.65, 10.14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4379E4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7 [7.27, 7.2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FDE5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</w:tr>
      <w:tr w:rsidR="00354645" w14:paraId="6693E24D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5E382D5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Neutrophil count, ×10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1EFF5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 [4.03, 8.86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3798C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5 [4.01, 8.9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3EC1B9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2 [5.82, 5.8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EC981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</w:tr>
      <w:tr w:rsidR="00354645" w14:paraId="6F6C5320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525DA167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Lymphocyte count, ×10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D05C8C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49, 0.9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F55F4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49, 0.9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D5400F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85, 0.8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B651C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</w:t>
            </w:r>
          </w:p>
        </w:tc>
      </w:tr>
      <w:tr w:rsidR="00354645" w14:paraId="05C0E7E7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29BDDAED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latelet count, ×10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8489F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00 [110.00, 235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ACC63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00 [109.50, 234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53CA93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.00 [306.00, 306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343AD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</w:tr>
      <w:tr w:rsidR="00354645" w14:paraId="2AA2ACAA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548D2E15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Hemoglobi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2DD00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00 [119.00, 145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93A45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00 [119.00, 145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214961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00 [133.00, 133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CECD3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</w:tr>
      <w:tr w:rsidR="00F4765E" w14:paraId="52C4F62C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DC6C3C2" w14:textId="77777777" w:rsidR="00F4765E" w:rsidRPr="009E30DC" w:rsidRDefault="00F4765E" w:rsidP="00F47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oagulation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D50C6B1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EE32647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B40518E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D856D76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5567492F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924D990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rothrombin time, 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BB528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0 [13.80, 16.1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59465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0 [13.78, 16.1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1EBDD1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0 [14.30, 14.3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8D3CE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</w:tr>
      <w:tr w:rsidR="00354645" w14:paraId="3164AD93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66F6EEE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ctivated partial thromboplastin time, 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FF9F0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0 [35.90, 43.7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842E5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0 [36.05, 43.9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1F2FAA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0 [33.30, 33.3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85B45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</w:tr>
      <w:tr w:rsidR="00354645" w14:paraId="55C4DB32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E63A1F6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D-dimer, ug/ml FE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F49581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 [1.30, 18.06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C5892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 [1.29, 14.94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42A8CD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[22.00, 22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6A8D8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</w:tr>
      <w:tr w:rsidR="00354645" w14:paraId="5FE1F690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C19F4DD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Fibrinoge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D3AB1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8 [4.12, 6.2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582F8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 [4.09, 6.28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3235C0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 [5.39, 5.39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8D5AD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5</w:t>
            </w:r>
          </w:p>
        </w:tc>
      </w:tr>
      <w:tr w:rsidR="00354645" w14:paraId="17B96384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ABCEF11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rothrombin activity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D2C499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0 [67.00, 90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0F638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0 [67.00, 90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46AAED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0 [84.00, 84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C2B57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</w:tr>
      <w:tr w:rsidR="00F4765E" w14:paraId="7B994FD5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E2B7008" w14:textId="77777777" w:rsidR="00F4765E" w:rsidRPr="009E30DC" w:rsidRDefault="00F4765E" w:rsidP="00F4765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Biochemical liver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375BBC6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6B15EBD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D8C6143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D7C10B1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4D845478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4398900C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lanine aminotransfer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DAE4F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0 [18.00, 46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8EB1F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0 [18.00, 45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34D5F1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0 [47.00, 47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44D3F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</w:tr>
      <w:tr w:rsidR="00354645" w14:paraId="49ECF39E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68A950BD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spartate aminotransfer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8B57F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0 [26.00, 5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BBBCB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0 [25.75, 58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B435B4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00 [91.00, 91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10648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</w:tr>
      <w:tr w:rsidR="00354645" w14:paraId="63AB7ADF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224AE22C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bilirubin,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DD3807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0 [9.10, 18.8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F302F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5 [9.07, 18.98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6C63D2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0 [9.80, 9.8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252FE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</w:tr>
      <w:tr w:rsidR="00354645" w14:paraId="09EC1499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4495A191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Albumi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64086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0 [29.50, 33.9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A2166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0 [29.40, 34.0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0424AD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0 [31.20, 31.2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3E7A7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</w:tr>
      <w:tr w:rsidR="00354645" w14:paraId="3F5FDB8A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40DEF95D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re-albumin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113F1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50 [79.00, 138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AD910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00 [79.00, 139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AA153D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0 [79.00, 79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1A55F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</w:tr>
      <w:tr w:rsidR="00354645" w14:paraId="095BF081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5B760091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lactose dehydrogen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00A6C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.00 [304.00, 58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0BBE1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00 [302.50, 586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28789D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.00 [827.00, 827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BFB3A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</w:tr>
      <w:tr w:rsidR="00F4765E" w14:paraId="522A567A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7262862" w14:textId="77777777" w:rsidR="00F4765E" w:rsidRPr="009E30DC" w:rsidRDefault="00F4765E" w:rsidP="00F4765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Biochemical renal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DE7EED2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5C1E979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B26921C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1C01D21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30408CA5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D4457D8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reatinine,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EAC4E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0 [66.00, 10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91683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50 [65.75, 108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3575DE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00 [101.00, 101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BA043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</w:tr>
      <w:tr w:rsidR="00354645" w14:paraId="19BF5132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760678A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Blood urea nitrogen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70EB8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 [5.10, 10.4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0978E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5 [5.07, 10.4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971343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0 [7.80, 7.8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EC7E8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</w:tr>
      <w:tr w:rsidR="00354645" w14:paraId="39B53C34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B9AB591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OLE_LINK2"/>
            <w:bookmarkStart w:id="1" w:name="OLE_LINK3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eGFR, ml/min/1.73m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3463A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0 [54.80, 89.6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E0C22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0 [54.10, 89.8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E8652D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00 [76.00, 76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253D8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6</w:t>
            </w:r>
          </w:p>
        </w:tc>
      </w:tr>
      <w:tr w:rsidR="00354645" w14:paraId="3A28008B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78D37586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Sod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507F5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90 [134.10, 140.3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3197D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80 [133.97, 140.0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39B53F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30 [142.30, 142.3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F13FC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</w:tr>
      <w:tr w:rsidR="00354645" w14:paraId="537E3CA2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2BA9B322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otass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49E2A4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 [3.68, 4.7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588656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7 [3.67, 4.71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CA6E04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 [5.00, 5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F6148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</w:tr>
      <w:tr w:rsidR="00354645" w14:paraId="00F5983D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2CE8F888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alc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933F8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[1.98, 2.11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F96B9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 [1.98, 2.11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AA0A31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[2.03, 2.03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9DBA0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</w:tr>
      <w:tr w:rsidR="00F4765E" w14:paraId="1DE7F2C1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8DE0C26" w14:textId="77777777" w:rsidR="00F4765E" w:rsidRPr="009E30DC" w:rsidRDefault="00F4765E" w:rsidP="00F47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Biochemical cardiac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98507E7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F8CFA70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E708C82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ECB0769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6E7A4B71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658A503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reatinine kin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BF483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00 [48.00, 185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41736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0 [47.25, 181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3F58DD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8.00 [1248.00, 1248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4F2CE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354645" w14:paraId="550B3D5E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4AD30CC" w14:textId="48C1A129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high-sensitivity cardiac troponin I (</w:t>
            </w:r>
            <w:proofErr w:type="spellStart"/>
            <w:r w:rsidR="00E32CC9">
              <w:rPr>
                <w:rFonts w:ascii="Times New Roman" w:hAnsi="Times New Roman" w:cs="Times New Roman"/>
                <w:b/>
                <w:sz w:val="16"/>
                <w:szCs w:val="16"/>
              </w:rPr>
              <w:t>hs-</w:t>
            </w: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cTnI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3600F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0 [8.80, 87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CFCB1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0 [8.60, 94.5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3ADFBA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0 [11.80, 11.8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9C238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354645" w14:paraId="6C5BE133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B3E24C1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N-terminal pro-brain natriuretic peptide </w:t>
            </w:r>
          </w:p>
          <w:p w14:paraId="0A14BF48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(NT-</w:t>
            </w:r>
            <w:bookmarkStart w:id="2" w:name="OLE_LINK1"/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roBNP</w:t>
            </w:r>
            <w:bookmarkEnd w:id="2"/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FAE55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.00 [303.00, 1496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3D906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.00 [302.75, 1448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0D8952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2.00 [1602.00, 1602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DFEB8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</w:tr>
      <w:tr w:rsidR="00F4765E" w14:paraId="5936F209" w14:textId="77777777" w:rsidTr="00F4765E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BDB5A17" w14:textId="77777777" w:rsidR="00F4765E" w:rsidRPr="009E30DC" w:rsidRDefault="00F4765E" w:rsidP="00F4765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Infection related indic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1BE1DF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DB506B8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4CFB176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ED7D5EF" w14:textId="77777777" w:rsidR="00F4765E" w:rsidRPr="009E30DC" w:rsidRDefault="00F4765E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4645" w14:paraId="35469706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BF036A9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hs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-CRP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6DC0B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90 [46.10, 126.2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88209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80 [44.93, 130.0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B568249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0 [58.00, 58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D1376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354645" w14:paraId="456D3DCA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01C94A6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ESR, mm/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7F8B7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0 [16.00, 55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16CC2C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0 [16.00, 55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8A3695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0CC84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54645" w14:paraId="1F389653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0AE845FA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Serum ferritin, u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D1484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8.10 [799.30, 2022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CDEDE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8.10 [799.30, 2022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52CC6A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CCF75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54645" w14:paraId="6DB600A8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58EBB4F5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6,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58A0DC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7 [16.59, 73.59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40091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7 [16.59, 73.59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FA9000F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74177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54645" w14:paraId="5BB907E4" w14:textId="77777777" w:rsidTr="00354645">
        <w:tc>
          <w:tcPr>
            <w:tcW w:w="3686" w:type="dxa"/>
            <w:tcBorders>
              <w:top w:val="nil"/>
              <w:bottom w:val="nil"/>
            </w:tcBorders>
          </w:tcPr>
          <w:p w14:paraId="7A441C99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β,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0A054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6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78693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6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768BA85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C856D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54645" w14:paraId="274CB7E3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470AB3D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IL2R, U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6353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.00 [634.00, 1275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3D0E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.00 [634.00, 1275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1EC8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CFE18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54645" w14:paraId="491BE6B6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53738C9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8,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A4F2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0 [14.40, 38.2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ABC92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0 [14.40, 38.2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0F23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85B1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54645" w14:paraId="7B7F2FB9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E6EAE08" w14:textId="77777777" w:rsidR="00354645" w:rsidRPr="009E30DC" w:rsidRDefault="00354645" w:rsidP="00354645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0,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7418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 [4.90, 10.3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A6D21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 [4.90, 10.3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95997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EBE1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54645" w14:paraId="7A89EA98" w14:textId="77777777" w:rsidTr="00354645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956D553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NF-α, </w:t>
            </w:r>
            <w:proofErr w:type="spellStart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2BA93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 [7.95, 14.0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C890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 [7.95, 14.0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25DB6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1EC7B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54645" w14:paraId="0E8CA3E5" w14:textId="77777777" w:rsidTr="00354645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F9C71A" w14:textId="77777777" w:rsidR="00354645" w:rsidRPr="009E30DC" w:rsidRDefault="00354645" w:rsidP="0035464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b/>
                <w:sz w:val="16"/>
                <w:szCs w:val="16"/>
              </w:rPr>
              <w:t>Procalcitonin, ng/ml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57E9EA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[0.13, 0.36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B59C10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[0.13, 0.37]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30D46D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[0.18, 0.18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521F6E" w14:textId="77777777" w:rsidR="00354645" w:rsidRPr="009E30DC" w:rsidRDefault="00354645" w:rsidP="00D630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</w:tr>
    </w:tbl>
    <w:p w14:paraId="7D765BBB" w14:textId="77777777" w:rsidR="00E22BC6" w:rsidRDefault="008444F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textWrapping" w:clear="all"/>
      </w:r>
    </w:p>
    <w:p w14:paraId="40A9FFA2" w14:textId="77777777" w:rsidR="0095025D" w:rsidRPr="009E30DC" w:rsidRDefault="00F13D73" w:rsidP="0095025D">
      <w:pPr>
        <w:rPr>
          <w:rFonts w:ascii="Times New Roman" w:hAnsi="Times New Roman" w:cs="Times New Roman"/>
          <w:sz w:val="20"/>
          <w:szCs w:val="21"/>
        </w:rPr>
      </w:pPr>
      <w:r w:rsidRPr="009E30DC">
        <w:rPr>
          <w:rFonts w:ascii="Times New Roman" w:hAnsi="Times New Roman" w:cs="Times New Roman"/>
          <w:sz w:val="20"/>
          <w:szCs w:val="21"/>
        </w:rPr>
        <w:t xml:space="preserve">Data are median (IQR), numbers (percentages) of patients. p values comparing </w:t>
      </w:r>
      <w:r w:rsidR="00F4765E" w:rsidRPr="009E30DC">
        <w:rPr>
          <w:rFonts w:ascii="Times New Roman" w:hAnsi="Times New Roman" w:cs="Times New Roman"/>
          <w:sz w:val="20"/>
          <w:szCs w:val="21"/>
        </w:rPr>
        <w:t xml:space="preserve">Anticoagulation </w:t>
      </w:r>
      <w:r w:rsidRPr="009E30DC">
        <w:rPr>
          <w:rFonts w:ascii="Times New Roman" w:hAnsi="Times New Roman" w:cs="Times New Roman"/>
          <w:sz w:val="20"/>
          <w:szCs w:val="21"/>
        </w:rPr>
        <w:t xml:space="preserve">therapy and no </w:t>
      </w:r>
      <w:r w:rsidR="00F4765E" w:rsidRPr="009E30DC">
        <w:rPr>
          <w:rFonts w:ascii="Times New Roman" w:hAnsi="Times New Roman" w:cs="Times New Roman"/>
          <w:sz w:val="20"/>
          <w:szCs w:val="21"/>
        </w:rPr>
        <w:t>Anticoagulation</w:t>
      </w:r>
      <w:r w:rsidRPr="009E30DC">
        <w:rPr>
          <w:rFonts w:ascii="Times New Roman" w:hAnsi="Times New Roman" w:cs="Times New Roman"/>
          <w:sz w:val="20"/>
          <w:szCs w:val="21"/>
        </w:rPr>
        <w:t xml:space="preserve"> therapy are from χ² test, Fisher’s exact test, or Mann-Whitney U </w:t>
      </w:r>
      <w:r w:rsidRPr="009E30DC">
        <w:rPr>
          <w:rFonts w:ascii="Times New Roman" w:hAnsi="Times New Roman" w:cs="Times New Roman"/>
          <w:sz w:val="20"/>
          <w:szCs w:val="21"/>
        </w:rPr>
        <w:lastRenderedPageBreak/>
        <w:t>test.</w:t>
      </w:r>
      <w:r w:rsidR="0095025D" w:rsidRPr="009E30DC">
        <w:rPr>
          <w:rFonts w:ascii="Times New Roman" w:hAnsi="Times New Roman" w:cs="Times New Roman"/>
          <w:sz w:val="20"/>
          <w:szCs w:val="21"/>
        </w:rPr>
        <w:t xml:space="preserve"> COVID-2019, coronavirus disease 2019; The severity was staged based on the guidelines for diagnosis and treatment of COVID-19 (trial seventh edition) published by Chinese National Health Commission in February 4, 2020.</w:t>
      </w:r>
    </w:p>
    <w:p w14:paraId="54C0B681" w14:textId="77777777" w:rsidR="0095025D" w:rsidRPr="008444F8" w:rsidRDefault="0095025D" w:rsidP="0095025D">
      <w:pPr>
        <w:rPr>
          <w:rFonts w:ascii="Times New Roman" w:hAnsi="Times New Roman" w:cs="Times New Roman"/>
          <w:szCs w:val="21"/>
        </w:rPr>
      </w:pPr>
    </w:p>
    <w:p w14:paraId="002645BD" w14:textId="77777777" w:rsidR="0095025D" w:rsidRPr="008126B8" w:rsidRDefault="0095025D" w:rsidP="0095025D">
      <w:pPr>
        <w:rPr>
          <w:rFonts w:ascii="Times New Roman" w:hAnsi="Times New Roman" w:cs="Times New Roman"/>
          <w:szCs w:val="21"/>
        </w:rPr>
      </w:pPr>
    </w:p>
    <w:p w14:paraId="574E1317" w14:textId="77777777" w:rsidR="0095025D" w:rsidRPr="0095025D" w:rsidRDefault="0095025D">
      <w:pPr>
        <w:rPr>
          <w:rFonts w:ascii="Times New Roman" w:hAnsi="Times New Roman" w:cs="Times New Roman"/>
          <w:szCs w:val="21"/>
        </w:rPr>
      </w:pPr>
    </w:p>
    <w:sectPr w:rsidR="0095025D" w:rsidRPr="0095025D" w:rsidSect="008444F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877750" w14:textId="77777777" w:rsidR="00D17B64" w:rsidRDefault="00D17B64" w:rsidP="007E769F">
      <w:r>
        <w:separator/>
      </w:r>
    </w:p>
  </w:endnote>
  <w:endnote w:type="continuationSeparator" w:id="0">
    <w:p w14:paraId="18CF6385" w14:textId="77777777" w:rsidR="00D17B64" w:rsidRDefault="00D17B64" w:rsidP="007E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DE0DDE" w14:textId="77777777" w:rsidR="00D17B64" w:rsidRDefault="00D17B64" w:rsidP="007E769F">
      <w:r>
        <w:separator/>
      </w:r>
    </w:p>
  </w:footnote>
  <w:footnote w:type="continuationSeparator" w:id="0">
    <w:p w14:paraId="68496181" w14:textId="77777777" w:rsidR="00D17B64" w:rsidRDefault="00D17B64" w:rsidP="007E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25C"/>
    <w:rsid w:val="00003B99"/>
    <w:rsid w:val="00014B85"/>
    <w:rsid w:val="00021BB4"/>
    <w:rsid w:val="00045D4F"/>
    <w:rsid w:val="00051D65"/>
    <w:rsid w:val="00064CD7"/>
    <w:rsid w:val="000A60A2"/>
    <w:rsid w:val="000D3FF8"/>
    <w:rsid w:val="00124DCA"/>
    <w:rsid w:val="00140556"/>
    <w:rsid w:val="00184208"/>
    <w:rsid w:val="001B504B"/>
    <w:rsid w:val="001C5B6F"/>
    <w:rsid w:val="001D5136"/>
    <w:rsid w:val="001E7F6C"/>
    <w:rsid w:val="001E7FC8"/>
    <w:rsid w:val="001F7120"/>
    <w:rsid w:val="0020678C"/>
    <w:rsid w:val="00217387"/>
    <w:rsid w:val="002230FE"/>
    <w:rsid w:val="0022688A"/>
    <w:rsid w:val="0024108A"/>
    <w:rsid w:val="002462F4"/>
    <w:rsid w:val="002472BA"/>
    <w:rsid w:val="002603F0"/>
    <w:rsid w:val="00272375"/>
    <w:rsid w:val="00306E4F"/>
    <w:rsid w:val="003126AF"/>
    <w:rsid w:val="00322A04"/>
    <w:rsid w:val="003519AB"/>
    <w:rsid w:val="00354645"/>
    <w:rsid w:val="0036434A"/>
    <w:rsid w:val="00391D0C"/>
    <w:rsid w:val="003978F8"/>
    <w:rsid w:val="003A44CD"/>
    <w:rsid w:val="003C37D5"/>
    <w:rsid w:val="003C5E28"/>
    <w:rsid w:val="003D59C1"/>
    <w:rsid w:val="003E2243"/>
    <w:rsid w:val="004151CB"/>
    <w:rsid w:val="0043642D"/>
    <w:rsid w:val="00455178"/>
    <w:rsid w:val="00484484"/>
    <w:rsid w:val="004B03B2"/>
    <w:rsid w:val="004C12B9"/>
    <w:rsid w:val="004D3949"/>
    <w:rsid w:val="004E55FA"/>
    <w:rsid w:val="004E6076"/>
    <w:rsid w:val="0052744B"/>
    <w:rsid w:val="005477E8"/>
    <w:rsid w:val="0055121B"/>
    <w:rsid w:val="0056732F"/>
    <w:rsid w:val="00574298"/>
    <w:rsid w:val="00581F77"/>
    <w:rsid w:val="00585D8B"/>
    <w:rsid w:val="005926C3"/>
    <w:rsid w:val="005A747B"/>
    <w:rsid w:val="005B225C"/>
    <w:rsid w:val="005B6092"/>
    <w:rsid w:val="005E40F6"/>
    <w:rsid w:val="005E6567"/>
    <w:rsid w:val="00634E29"/>
    <w:rsid w:val="00656419"/>
    <w:rsid w:val="00665B81"/>
    <w:rsid w:val="00690647"/>
    <w:rsid w:val="006C41CD"/>
    <w:rsid w:val="006D39E7"/>
    <w:rsid w:val="0071001E"/>
    <w:rsid w:val="00714D2C"/>
    <w:rsid w:val="007D5AF1"/>
    <w:rsid w:val="007E2FCC"/>
    <w:rsid w:val="007E35AF"/>
    <w:rsid w:val="007E6EF2"/>
    <w:rsid w:val="007E70DF"/>
    <w:rsid w:val="007E769F"/>
    <w:rsid w:val="00800516"/>
    <w:rsid w:val="008126B8"/>
    <w:rsid w:val="00840671"/>
    <w:rsid w:val="008444F8"/>
    <w:rsid w:val="00863D20"/>
    <w:rsid w:val="00865B04"/>
    <w:rsid w:val="00894A4E"/>
    <w:rsid w:val="008A4C2C"/>
    <w:rsid w:val="008A68C8"/>
    <w:rsid w:val="008B0370"/>
    <w:rsid w:val="008D4175"/>
    <w:rsid w:val="008E0B10"/>
    <w:rsid w:val="00932D4B"/>
    <w:rsid w:val="0095025D"/>
    <w:rsid w:val="00967024"/>
    <w:rsid w:val="00967FC3"/>
    <w:rsid w:val="009B5DD6"/>
    <w:rsid w:val="009E30DC"/>
    <w:rsid w:val="00A056B0"/>
    <w:rsid w:val="00A05BC1"/>
    <w:rsid w:val="00A06FD1"/>
    <w:rsid w:val="00A2340D"/>
    <w:rsid w:val="00A27D0E"/>
    <w:rsid w:val="00A52D33"/>
    <w:rsid w:val="00AB05FD"/>
    <w:rsid w:val="00AC66BD"/>
    <w:rsid w:val="00AC7777"/>
    <w:rsid w:val="00AF12E8"/>
    <w:rsid w:val="00AF4B88"/>
    <w:rsid w:val="00B1579E"/>
    <w:rsid w:val="00B24189"/>
    <w:rsid w:val="00B336EC"/>
    <w:rsid w:val="00B4636B"/>
    <w:rsid w:val="00B7144C"/>
    <w:rsid w:val="00B915FF"/>
    <w:rsid w:val="00B9701A"/>
    <w:rsid w:val="00BA10FB"/>
    <w:rsid w:val="00BA621C"/>
    <w:rsid w:val="00BE1343"/>
    <w:rsid w:val="00BE6F8F"/>
    <w:rsid w:val="00C00A67"/>
    <w:rsid w:val="00C01D69"/>
    <w:rsid w:val="00C16E8D"/>
    <w:rsid w:val="00C17C4A"/>
    <w:rsid w:val="00C23D1F"/>
    <w:rsid w:val="00C26880"/>
    <w:rsid w:val="00C42812"/>
    <w:rsid w:val="00C4496D"/>
    <w:rsid w:val="00C63794"/>
    <w:rsid w:val="00C761D3"/>
    <w:rsid w:val="00C77A44"/>
    <w:rsid w:val="00C815C3"/>
    <w:rsid w:val="00C91A09"/>
    <w:rsid w:val="00CD1FD4"/>
    <w:rsid w:val="00CD243B"/>
    <w:rsid w:val="00CF4F7B"/>
    <w:rsid w:val="00D17B64"/>
    <w:rsid w:val="00D24521"/>
    <w:rsid w:val="00D2648F"/>
    <w:rsid w:val="00D33B85"/>
    <w:rsid w:val="00D408DC"/>
    <w:rsid w:val="00D630AB"/>
    <w:rsid w:val="00D94CEA"/>
    <w:rsid w:val="00D95CA6"/>
    <w:rsid w:val="00D96269"/>
    <w:rsid w:val="00DA3936"/>
    <w:rsid w:val="00DA4717"/>
    <w:rsid w:val="00DC5CA3"/>
    <w:rsid w:val="00DE05B0"/>
    <w:rsid w:val="00DE686A"/>
    <w:rsid w:val="00DF5FFE"/>
    <w:rsid w:val="00E052A0"/>
    <w:rsid w:val="00E15C90"/>
    <w:rsid w:val="00E22BC6"/>
    <w:rsid w:val="00E318E4"/>
    <w:rsid w:val="00E32CC9"/>
    <w:rsid w:val="00E333CA"/>
    <w:rsid w:val="00E35B72"/>
    <w:rsid w:val="00E67EF1"/>
    <w:rsid w:val="00ED19F6"/>
    <w:rsid w:val="00EF4F76"/>
    <w:rsid w:val="00F1011C"/>
    <w:rsid w:val="00F13D73"/>
    <w:rsid w:val="00F25F7E"/>
    <w:rsid w:val="00F436CA"/>
    <w:rsid w:val="00F4466D"/>
    <w:rsid w:val="00F46A53"/>
    <w:rsid w:val="00F4765E"/>
    <w:rsid w:val="00F7334D"/>
    <w:rsid w:val="00F831B6"/>
    <w:rsid w:val="00FA26BF"/>
    <w:rsid w:val="00FB1FF8"/>
    <w:rsid w:val="00FB503D"/>
    <w:rsid w:val="00FB72BD"/>
    <w:rsid w:val="00FC35A7"/>
    <w:rsid w:val="00FC7FBB"/>
    <w:rsid w:val="00FD4714"/>
    <w:rsid w:val="00FF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C488E"/>
  <w15:chartTrackingRefBased/>
  <w15:docId w15:val="{922A8B6E-0BF4-4856-B093-B7F21EE5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6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69F"/>
    <w:rPr>
      <w:sz w:val="18"/>
      <w:szCs w:val="18"/>
    </w:rPr>
  </w:style>
  <w:style w:type="table" w:styleId="a7">
    <w:name w:val="Table Grid"/>
    <w:basedOn w:val="a1"/>
    <w:uiPriority w:val="39"/>
    <w:rsid w:val="007E7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7E769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7E769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7E769F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7E769F"/>
    <w:rPr>
      <w:i/>
      <w:iCs/>
    </w:rPr>
  </w:style>
  <w:style w:type="table" w:styleId="-1">
    <w:name w:val="Light Shading Accent 1"/>
    <w:basedOn w:val="a1"/>
    <w:uiPriority w:val="60"/>
    <w:rsid w:val="007E769F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5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F300A6-4E41-41C8-9425-FB041ADDC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930</Words>
  <Characters>5304</Characters>
  <Application>Microsoft Office Word</Application>
  <DocSecurity>0</DocSecurity>
  <Lines>44</Lines>
  <Paragraphs>12</Paragraphs>
  <ScaleCrop>false</ScaleCrop>
  <Company/>
  <LinksUpToDate>false</LinksUpToDate>
  <CharactersWithSpaces>6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则阳</dc:creator>
  <cp:keywords/>
  <dc:description/>
  <cp:lastModifiedBy>刘 卓</cp:lastModifiedBy>
  <cp:revision>28</cp:revision>
  <dcterms:created xsi:type="dcterms:W3CDTF">2020-04-07T18:05:00Z</dcterms:created>
  <dcterms:modified xsi:type="dcterms:W3CDTF">2020-04-12T09:36:00Z</dcterms:modified>
</cp:coreProperties>
</file>